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24E8B" w14:textId="731CF3B8" w:rsidR="009C3BFA" w:rsidRDefault="00406E0B" w:rsidP="00406E0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:</w:t>
      </w:r>
      <w:r>
        <w:rPr>
          <w:rFonts w:ascii="Times New Roman" w:hAnsi="Times New Roman"/>
          <w:sz w:val="24"/>
          <w:szCs w:val="24"/>
        </w:rPr>
        <w:t xml:space="preserve"> </w:t>
      </w:r>
      <w:r w:rsidR="00050A14">
        <w:rPr>
          <w:rFonts w:ascii="Times New Roman" w:hAnsi="Times New Roman"/>
          <w:sz w:val="24"/>
          <w:szCs w:val="24"/>
        </w:rPr>
        <w:t>Sample</w:t>
      </w:r>
      <w:r>
        <w:rPr>
          <w:rFonts w:ascii="Times New Roman" w:hAnsi="Times New Roman"/>
          <w:sz w:val="24"/>
          <w:szCs w:val="24"/>
        </w:rPr>
        <w:t xml:space="preserve"> </w:t>
      </w:r>
      <w:r w:rsidR="00CD3550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ollection information</w:t>
      </w:r>
      <w:r w:rsidR="008337F3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9042" w:type="dxa"/>
        <w:tblLook w:val="04A0" w:firstRow="1" w:lastRow="0" w:firstColumn="1" w:lastColumn="0" w:noHBand="0" w:noVBand="1"/>
      </w:tblPr>
      <w:tblGrid>
        <w:gridCol w:w="950"/>
        <w:gridCol w:w="1569"/>
        <w:gridCol w:w="1356"/>
        <w:gridCol w:w="1347"/>
        <w:gridCol w:w="1347"/>
        <w:gridCol w:w="2473"/>
      </w:tblGrid>
      <w:tr w:rsidR="009D5BE6" w14:paraId="19AEFC86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BF79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No.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67EE5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mple code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13EE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Age group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64E0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egnancy </w:t>
            </w:r>
          </w:p>
          <w:p w14:paraId="767D1C9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tu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DCA55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egnancy </w:t>
            </w:r>
          </w:p>
          <w:p w14:paraId="6407E8D5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imester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C17E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mark</w:t>
            </w:r>
          </w:p>
        </w:tc>
      </w:tr>
      <w:tr w:rsidR="009D5BE6" w14:paraId="33B94101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A6C35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60AB1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3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18B178" w14:textId="77777777" w:rsidR="009D5BE6" w:rsidRDefault="009D5BE6" w:rsidP="004F0B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2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D28CE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32301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2B1BC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70175A5C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F96AE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490D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6</w:t>
            </w: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E8ABF9" w14:textId="77777777" w:rsidR="009D5BE6" w:rsidRDefault="009D5BE6" w:rsidP="004F0B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A610C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9F14A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A54E4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met study criteria</w:t>
            </w:r>
          </w:p>
        </w:tc>
      </w:tr>
      <w:tr w:rsidR="009D5BE6" w14:paraId="3AD6B891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269B8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E853E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9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7B786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7CA5B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B0050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7F59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142DE664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36A6A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6594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12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A8B481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17421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109D4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2DCC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met study criteria</w:t>
            </w:r>
          </w:p>
        </w:tc>
      </w:tr>
      <w:tr w:rsidR="009D5BE6" w14:paraId="4B1B49A9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C411A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A53D1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14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B298B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5AA1C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BF499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3784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met study criteria</w:t>
            </w:r>
          </w:p>
        </w:tc>
      </w:tr>
      <w:tr w:rsidR="009D5BE6" w14:paraId="0AD34A2F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5C5DD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49796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17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6ABE6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D605D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6800B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AD893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77DFC70D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1AB30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1408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18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3F0325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89336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4042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1DBF3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met study criteria</w:t>
            </w:r>
          </w:p>
        </w:tc>
      </w:tr>
      <w:tr w:rsidR="009D5BE6" w14:paraId="5C0614FE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42C64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7DD1B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19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DFB3A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CAC0B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104AD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D432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4798013E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04EB4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847F3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20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AAF23E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BFEC7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9F25B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373A4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7D9E55D6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7476E0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1308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24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6F8E0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8EF8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16D46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A0493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met study criteria</w:t>
            </w:r>
          </w:p>
        </w:tc>
      </w:tr>
      <w:tr w:rsidR="009D5BE6" w14:paraId="64295F1B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FFC29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98FD5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30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37670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91F0F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96B47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53AB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met study criteria</w:t>
            </w:r>
          </w:p>
        </w:tc>
      </w:tr>
      <w:tr w:rsidR="009D5BE6" w14:paraId="0DD19958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281AD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58EC9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31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4D9A91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F8577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0096F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6D40C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7596DDFC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4754C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4C485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33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7D7D5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D2C46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83479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1E4E3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0424259E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CF00C3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D0831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34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02C4C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4AC9C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EC918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5713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2E2D7164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3D671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6A82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38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C95136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D81FA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002F4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E07C9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279B34B9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3D07A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18A9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40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B18D9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52B47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A1297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815DB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35F63876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25F99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A218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41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10DF5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60101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12D66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7781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4F0FE32D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0CC40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894BB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45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EC7FC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E9BB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98F42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9DF8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1A03E4C0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B1F99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7F9CA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46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9AA3F1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042C6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60E5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82F86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met study criteria</w:t>
            </w:r>
          </w:p>
        </w:tc>
      </w:tr>
      <w:tr w:rsidR="009D5BE6" w14:paraId="1F49127C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B4EA7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5194A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47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130195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0AD10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C0313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EB596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5CC3CA90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6F477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D55C5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49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3F41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73240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FA7AE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07D4E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met study criteria</w:t>
            </w:r>
          </w:p>
        </w:tc>
      </w:tr>
      <w:tr w:rsidR="009D5BE6" w14:paraId="036B254E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EDD1D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5837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50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CF77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D7A61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C83EE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DE6C6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79B926BF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2DFFA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74DF6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53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D89206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6D63B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57E69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F47FA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4EB76C4D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1060ED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34189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55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BE391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FFB19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0B138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B819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5803F5D9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295C5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8919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57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52DF7E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4BC10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FA31A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10EDC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2812AFED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B5D33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33F6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62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22346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FDAF1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F3754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A5B06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7E993229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3DA29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5372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64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D10F0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A4A79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7D002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3C493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met study criteria</w:t>
            </w:r>
          </w:p>
        </w:tc>
      </w:tr>
      <w:tr w:rsidR="009D5BE6" w14:paraId="1D025B75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64B59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58A4C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66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B20ED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030DC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F5132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ACCDE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41C72ED2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B6640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EA1C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70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92940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690B7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A75BA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331B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573A8ACC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BF300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6102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73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5D311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EFA95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003F1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3F7EA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5A4D1CE1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B9630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DA6BA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74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04FA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C81AC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792AD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2E5F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3EFCEB7A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9D028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3885E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1</w:t>
            </w:r>
          </w:p>
        </w:tc>
        <w:tc>
          <w:tcPr>
            <w:tcW w:w="135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F341C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-2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F440A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1F7D1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CF201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491D18DC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E27C5E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9DBD9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5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38BC6E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1688F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4E9F4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FF9B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61AECFAD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F8F27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3C634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7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092C1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AA23F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F2433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CA62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685F5173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211D1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23CF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8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357D6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8BC12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EEB5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96C6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met study criteria</w:t>
            </w:r>
          </w:p>
        </w:tc>
      </w:tr>
      <w:tr w:rsidR="009D5BE6" w14:paraId="626B9952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499EC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1B0DA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10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EA7B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2772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4312F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F99C9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06A85CBF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5CECE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BA3E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13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D75AC3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1D65E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97A70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AED8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283E7A54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ABE0B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95761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15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0F2BA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BCB10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A13A1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FFA34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3DF6689A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7AF65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0AF7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16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23BC0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10966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25205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133A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2AE66FB5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17AFDE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29BE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22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710A9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E063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0A42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56D13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3E0595E1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84B9E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9D693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25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2567EE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10EFF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917F2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84114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3D2CCD14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39BA5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7110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26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177A7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1369D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8FEA6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E096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3064495A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44583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BBD35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28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5A0BC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3B188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E841F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F91AC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61FCDA56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EE1AE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49DD6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35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E73DE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EA4CD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53D2A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8554B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210AFC86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10902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35D8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37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FDB52B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C0784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92513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026BE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219A8B8B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66EAE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0E66B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43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B0829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4EBFA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DC2EA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76D5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7DCF0287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815E2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C5665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44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B53ED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7996A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547E9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4654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7E06839C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0E0CB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C8703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48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038A6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1948A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C6D63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D6773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4A426003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3F9E5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6BAB4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51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15C3B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C23F1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BAC97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9071B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23054918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A3EAF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3B97B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52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2D2C2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48B7F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8561C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C5B3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0F37DB49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1E2F4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C7E3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56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91A1A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298F9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34920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8FABB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384604C2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44307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C56A3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60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17DF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A92D9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05D22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1B41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50AC356B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167BB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5684C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65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AC4921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E3B40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3CBEE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366D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0F96AB53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A2D5F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B9E1B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69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3F682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CA0C7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0B3A1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8105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6A33A411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755F6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98ACB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72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EB250E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9887E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60DBC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9B579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4F0F474F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A1A75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5E521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76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B1E57A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D4EBC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28533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CB59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met study criteria</w:t>
            </w:r>
          </w:p>
        </w:tc>
      </w:tr>
      <w:tr w:rsidR="009D5BE6" w14:paraId="16BF7968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F794B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CF2A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79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6B0F49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65329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13E76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6044A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68E0D4D7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13B2F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860F4" w14:textId="77777777" w:rsidR="009D5BE6" w:rsidRDefault="009D5BE6" w:rsidP="00C316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81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242A94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23273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658F1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EF66F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48636CEF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2381D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F7B9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 w:rsidRPr="00C316BC">
              <w:rPr>
                <w:rFonts w:ascii="Times New Roman" w:hAnsi="Times New Roman"/>
                <w:sz w:val="24"/>
                <w:szCs w:val="24"/>
              </w:rPr>
              <w:t>W82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5195CA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C3787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B2B61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C1376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165486BE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6E936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D9509" w14:textId="77777777" w:rsidR="009D5BE6" w:rsidRPr="00C316BC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2</w:t>
            </w:r>
          </w:p>
        </w:tc>
        <w:tc>
          <w:tcPr>
            <w:tcW w:w="135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533D1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-3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1A008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53B36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D341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met study criteria</w:t>
            </w:r>
          </w:p>
        </w:tc>
      </w:tr>
      <w:tr w:rsidR="009D5BE6" w14:paraId="11A9CFFF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1E18B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66603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4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FF33C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325C0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C3899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43D8C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4AE4A932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D1C97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E941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11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CE43BE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9DACA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B6082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22F1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23AEC9CB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BAD1E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D3C74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21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A149A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2A94A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542C3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F2C9A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met study criteria</w:t>
            </w:r>
          </w:p>
        </w:tc>
      </w:tr>
      <w:tr w:rsidR="009D5BE6" w14:paraId="6F3B1829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02CEB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7E160" w14:textId="77777777" w:rsidR="009D5BE6" w:rsidRPr="00C316BC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23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9D03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6670A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BAAED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8F3BB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2F693CBB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AC4D2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D83BC" w14:textId="77777777" w:rsidR="009D5BE6" w:rsidRPr="00C316BC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27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BAFD4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39BD5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E0AB4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D6A7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623A4ACB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B96F1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A808E" w14:textId="77777777" w:rsidR="009D5BE6" w:rsidRPr="00C316BC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29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2D2E1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E54C4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6C9C8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7CAC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07B1B2AF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4312C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F669C" w14:textId="77777777" w:rsidR="009D5BE6" w:rsidRPr="00C316BC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32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8F0B3A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E7D2B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4D74D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4886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1F31FD18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0A031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E4F9E" w14:textId="77777777" w:rsidR="009D5BE6" w:rsidRPr="00C316BC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36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E78F9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C7E55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73AA1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0EB5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13A7D3FA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73EEF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64007" w14:textId="77777777" w:rsidR="009D5BE6" w:rsidRPr="00C316BC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39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970FF0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B387E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2E622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36E35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2551567F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BE6E1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4FD09" w14:textId="77777777" w:rsidR="009D5BE6" w:rsidRPr="00C316BC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42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99EC7C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20C03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3CD6B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C6526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56DBD072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00AFF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2AFB4" w14:textId="77777777" w:rsidR="009D5BE6" w:rsidRPr="00C316BC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54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EF72B6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0707B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7F9A6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11C69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4C91A2E4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87942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0BCA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59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8C6FA6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40C3F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697AB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5393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539C8076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2D47B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E2961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59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379171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35B11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96BCD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95C0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met study criteria</w:t>
            </w:r>
          </w:p>
        </w:tc>
      </w:tr>
      <w:tr w:rsidR="009D5BE6" w14:paraId="08406B63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91BE4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FB852" w14:textId="77777777" w:rsidR="009D5BE6" w:rsidRPr="00C316BC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61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57030B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C9BEE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6D89E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1199D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4A1C3A9A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47627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5910E" w14:textId="77777777" w:rsidR="009D5BE6" w:rsidRPr="00C316BC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63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BE2EA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CFE7A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B757F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7678C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391BD1BF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1107F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296DB" w14:textId="77777777" w:rsidR="009D5BE6" w:rsidRPr="00C316BC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67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2C1FBE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A9C15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2A639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FB55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219E04FF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A66BF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4AFD6" w14:textId="77777777" w:rsidR="009D5BE6" w:rsidRPr="00C316BC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68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659C1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24778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C9F16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FD653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1588ED5A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2721E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0CDAE" w14:textId="77777777" w:rsidR="009D5BE6" w:rsidRPr="00C316BC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71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2E604E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16EF9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B09D2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47C14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5DBF6050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64041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BDE0C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75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1C154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2A2B7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8E8DF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A9B29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7C5B9284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DED6F9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9D63D" w14:textId="77777777" w:rsidR="009D5BE6" w:rsidRPr="00C316BC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77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665CE5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6A437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6C8D0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2D6EA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25B63BE2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0C50B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410D5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78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DC30C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07F85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8FB32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95387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17BF1D8F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41EC6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D6B5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80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732034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75D3C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08151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DD4F2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BE6" w14:paraId="6880921F" w14:textId="77777777" w:rsidTr="009D5BE6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DC208" w14:textId="77777777" w:rsidR="009D5BE6" w:rsidRPr="003567C0" w:rsidRDefault="009D5BE6" w:rsidP="003567C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96088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83</w:t>
            </w:r>
          </w:p>
        </w:tc>
        <w:tc>
          <w:tcPr>
            <w:tcW w:w="13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4679A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74DEB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51B72" w14:textId="77777777" w:rsidR="009D5BE6" w:rsidRDefault="009D5BE6" w:rsidP="009256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AAD8C" w14:textId="77777777" w:rsidR="009D5BE6" w:rsidRDefault="009D5BE6" w:rsidP="004F0B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772AD4B" w14:textId="77777777" w:rsidR="0042771E" w:rsidRDefault="00831991"/>
    <w:sectPr w:rsidR="0042771E" w:rsidSect="005B5D5B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6C005A" w14:textId="77777777" w:rsidR="00831991" w:rsidRDefault="00831991" w:rsidP="00050A14">
      <w:pPr>
        <w:spacing w:after="0" w:line="240" w:lineRule="auto"/>
      </w:pPr>
      <w:r>
        <w:separator/>
      </w:r>
    </w:p>
  </w:endnote>
  <w:endnote w:type="continuationSeparator" w:id="0">
    <w:p w14:paraId="419BDEF1" w14:textId="77777777" w:rsidR="00831991" w:rsidRDefault="00831991" w:rsidP="00050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742A9B" w14:textId="77777777" w:rsidR="00831991" w:rsidRDefault="00831991" w:rsidP="00050A14">
      <w:pPr>
        <w:spacing w:after="0" w:line="240" w:lineRule="auto"/>
      </w:pPr>
      <w:r>
        <w:separator/>
      </w:r>
    </w:p>
  </w:footnote>
  <w:footnote w:type="continuationSeparator" w:id="0">
    <w:p w14:paraId="5326A676" w14:textId="77777777" w:rsidR="00831991" w:rsidRDefault="00831991" w:rsidP="00050A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EB5BAB"/>
    <w:multiLevelType w:val="hybridMultilevel"/>
    <w:tmpl w:val="0DEC86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47ECA"/>
    <w:rsid w:val="00013C93"/>
    <w:rsid w:val="00050A14"/>
    <w:rsid w:val="000B66AD"/>
    <w:rsid w:val="00144318"/>
    <w:rsid w:val="00213224"/>
    <w:rsid w:val="0022508B"/>
    <w:rsid w:val="00320C4C"/>
    <w:rsid w:val="003567C0"/>
    <w:rsid w:val="003F3F85"/>
    <w:rsid w:val="00406E0B"/>
    <w:rsid w:val="00427953"/>
    <w:rsid w:val="004E78FD"/>
    <w:rsid w:val="0053771A"/>
    <w:rsid w:val="005B5D5B"/>
    <w:rsid w:val="00831991"/>
    <w:rsid w:val="008337F3"/>
    <w:rsid w:val="008B1AB3"/>
    <w:rsid w:val="00901529"/>
    <w:rsid w:val="00902BAA"/>
    <w:rsid w:val="009256A2"/>
    <w:rsid w:val="0094427F"/>
    <w:rsid w:val="00947ECA"/>
    <w:rsid w:val="009C3BFA"/>
    <w:rsid w:val="009D5BE6"/>
    <w:rsid w:val="00A147B3"/>
    <w:rsid w:val="00B77E0F"/>
    <w:rsid w:val="00BC36B4"/>
    <w:rsid w:val="00C316BC"/>
    <w:rsid w:val="00CD3550"/>
    <w:rsid w:val="00CE0317"/>
    <w:rsid w:val="00D96FC4"/>
    <w:rsid w:val="00EB7B5F"/>
    <w:rsid w:val="00ED45E6"/>
    <w:rsid w:val="00FB31F3"/>
    <w:rsid w:val="00FE57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C11E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E0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E0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66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6AD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567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50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A1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50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A14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H</dc:creator>
  <cp:keywords/>
  <dc:description/>
  <cp:lastModifiedBy>TWINNING PROJECT</cp:lastModifiedBy>
  <cp:revision>16</cp:revision>
  <dcterms:created xsi:type="dcterms:W3CDTF">2018-04-10T11:59:00Z</dcterms:created>
  <dcterms:modified xsi:type="dcterms:W3CDTF">2019-08-08T09:09:00Z</dcterms:modified>
</cp:coreProperties>
</file>